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124" w:rsidRPr="00640637" w:rsidRDefault="00640637" w:rsidP="00640637">
      <w:pPr>
        <w:spacing w:after="160"/>
        <w:rPr>
          <w:sz w:val="22"/>
          <w:szCs w:val="22"/>
        </w:rPr>
      </w:pPr>
      <w:bookmarkStart w:id="0" w:name="tableS2"/>
      <w:bookmarkStart w:id="1" w:name="OLE_LINK4"/>
      <w:bookmarkStart w:id="2" w:name="OLE_LINK5"/>
      <w:bookmarkStart w:id="3" w:name="OLE_LINK53"/>
      <w:bookmarkStart w:id="4" w:name="OLE_LINK54"/>
      <w:bookmarkStart w:id="5" w:name="_GoBack"/>
      <w:bookmarkEnd w:id="5"/>
      <w:r>
        <w:rPr>
          <w:b/>
          <w:bCs/>
          <w:color w:val="000000" w:themeColor="text1"/>
          <w:sz w:val="22"/>
          <w:szCs w:val="22"/>
        </w:rPr>
        <w:t>S</w:t>
      </w:r>
      <w:r w:rsidR="00761124" w:rsidRPr="00761124">
        <w:rPr>
          <w:b/>
          <w:bCs/>
          <w:color w:val="000000" w:themeColor="text1"/>
          <w:sz w:val="22"/>
          <w:szCs w:val="22"/>
        </w:rPr>
        <w:t>2</w:t>
      </w:r>
      <w:bookmarkEnd w:id="0"/>
      <w:r w:rsidR="00C523D9">
        <w:rPr>
          <w:b/>
          <w:bCs/>
          <w:color w:val="000000" w:themeColor="text1"/>
          <w:sz w:val="22"/>
          <w:szCs w:val="22"/>
        </w:rPr>
        <w:t xml:space="preserve"> Table</w:t>
      </w:r>
      <w:r w:rsidR="00761124" w:rsidRPr="00761124">
        <w:rPr>
          <w:b/>
          <w:bCs/>
          <w:color w:val="000000" w:themeColor="text1"/>
          <w:sz w:val="22"/>
          <w:szCs w:val="22"/>
        </w:rPr>
        <w:t>. Primer</w:t>
      </w:r>
      <w:r w:rsidR="00761124">
        <w:rPr>
          <w:b/>
          <w:bCs/>
          <w:color w:val="000000" w:themeColor="text1"/>
          <w:sz w:val="22"/>
          <w:szCs w:val="22"/>
        </w:rPr>
        <w:t>s</w:t>
      </w:r>
      <w:r w:rsidR="00761124" w:rsidRPr="00761124">
        <w:rPr>
          <w:b/>
          <w:bCs/>
          <w:color w:val="000000" w:themeColor="text1"/>
          <w:sz w:val="22"/>
          <w:szCs w:val="22"/>
        </w:rPr>
        <w:t xml:space="preserve"> and target genes used in polymerase chain reaction</w:t>
      </w:r>
      <w:r w:rsidR="00761124">
        <w:rPr>
          <w:b/>
          <w:bCs/>
          <w:color w:val="000000" w:themeColor="text1"/>
          <w:sz w:val="22"/>
          <w:szCs w:val="22"/>
        </w:rPr>
        <w:t>s</w:t>
      </w:r>
      <w:bookmarkEnd w:id="1"/>
      <w:bookmarkEnd w:id="2"/>
      <w:r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1030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158"/>
        <w:gridCol w:w="852"/>
        <w:gridCol w:w="4544"/>
        <w:gridCol w:w="1370"/>
        <w:gridCol w:w="1281"/>
      </w:tblGrid>
      <w:tr w:rsidR="0084362E" w:rsidRPr="00761124" w:rsidTr="0084362E">
        <w:trPr>
          <w:trHeight w:val="286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362E" w:rsidRPr="00761124" w:rsidRDefault="0084362E" w:rsidP="00640637">
            <w:pPr>
              <w:jc w:val="center"/>
              <w:rPr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b/>
                <w:bCs/>
                <w:iCs/>
                <w:color w:val="000000" w:themeColor="text1"/>
                <w:sz w:val="22"/>
                <w:szCs w:val="22"/>
              </w:rPr>
              <w:t>Pathoge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362E" w:rsidRPr="00761124" w:rsidRDefault="0084362E" w:rsidP="00640637">
            <w:pPr>
              <w:jc w:val="center"/>
              <w:rPr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b/>
                <w:bCs/>
                <w:iCs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362E" w:rsidRPr="00761124" w:rsidRDefault="0084362E" w:rsidP="00640637">
            <w:pPr>
              <w:jc w:val="center"/>
              <w:rPr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b/>
                <w:bCs/>
                <w:iCs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362E" w:rsidRPr="00761124" w:rsidRDefault="0084362E" w:rsidP="00640637">
            <w:pPr>
              <w:jc w:val="center"/>
              <w:rPr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b/>
                <w:bCs/>
                <w:iCs/>
                <w:color w:val="000000" w:themeColor="text1"/>
                <w:sz w:val="22"/>
                <w:szCs w:val="22"/>
              </w:rPr>
              <w:t>Primer Sequence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362E" w:rsidRPr="00761124" w:rsidRDefault="0084362E" w:rsidP="00640637">
            <w:pPr>
              <w:jc w:val="center"/>
              <w:rPr>
                <w:color w:val="000000"/>
                <w:sz w:val="22"/>
                <w:szCs w:val="22"/>
              </w:rPr>
            </w:pPr>
            <w:r w:rsidRPr="00761124">
              <w:rPr>
                <w:color w:val="000000"/>
                <w:sz w:val="22"/>
                <w:szCs w:val="22"/>
              </w:rPr>
              <w:t>Amplicon (</w:t>
            </w:r>
            <w:proofErr w:type="spellStart"/>
            <w:r w:rsidRPr="00761124">
              <w:rPr>
                <w:color w:val="000000"/>
                <w:sz w:val="22"/>
                <w:szCs w:val="22"/>
              </w:rPr>
              <w:t>bp</w:t>
            </w:r>
            <w:proofErr w:type="spellEnd"/>
            <w:r w:rsidRPr="0076112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62E" w:rsidRPr="00761124" w:rsidRDefault="0084362E" w:rsidP="00640637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iCs/>
                <w:color w:val="000000" w:themeColor="text1"/>
                <w:sz w:val="22"/>
                <w:szCs w:val="22"/>
              </w:rPr>
              <w:t>EPE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BFPA-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bfpA</w:t>
            </w:r>
            <w:proofErr w:type="spellEnd"/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E5630E" w:rsidRDefault="0084362E" w:rsidP="00640637">
            <w:pPr>
              <w:rPr>
                <w:iCs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GGAAGTCAAATTCATGGGG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BFPA-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E5630E" w:rsidRDefault="0084362E" w:rsidP="00640637">
            <w:pPr>
              <w:rPr>
                <w:iCs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GGAATCAGACGCAGACTGG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EAE-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E5630E" w:rsidRDefault="0084362E" w:rsidP="00640637">
            <w:pPr>
              <w:rPr>
                <w:iCs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CCCGAATTCGGCACAAGCATAAG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8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EAE-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iCs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CCCGGATCCGTCTCGCCAGTATTC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62E" w:rsidRPr="00651137" w:rsidRDefault="0084362E" w:rsidP="00640637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761124">
              <w:rPr>
                <w:iCs/>
                <w:color w:val="000000" w:themeColor="text1"/>
                <w:sz w:val="22"/>
                <w:szCs w:val="22"/>
              </w:rPr>
              <w:t>EAE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CVD432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aatA</w:t>
            </w:r>
            <w:proofErr w:type="spellEnd"/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E5630E" w:rsidRDefault="0084362E" w:rsidP="00640637">
            <w:pPr>
              <w:rPr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CTGGCGAAAGACTGTATCAT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CVD432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E5630E" w:rsidRDefault="0084362E" w:rsidP="00640637">
            <w:pPr>
              <w:rPr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CAATGTATAGAAATCCGCTGT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AAIC 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aaiC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TTGTCCTCAGGCATTTCA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color w:val="000000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MaXU8L0F1dGhvcj48WWVhcj4yMDE2PC9ZZWFyPjxSZWNO
dW0+NDU8L1JlY051bT48RGlzcGxheVRleHQ+WzFdPC9EaXNwbGF5VGV4dD48cmVjb3JkPjxyZWMt
bnVtYmVyPjQ1PC9yZWMtbnVtYmVyPjxmb3JlaWduLWtleXM+PGtleSBhcHA9IkVOIiBkYi1pZD0i
ZTkyeGEyendzNTV4ZWdlZXJzcnAyZWY5ZGUycHRwc2Z3NXA5IiB0aW1lc3RhbXA9IjE2MzI3NzI0
MTIiPjQ1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FF1YW50aXRhdGl2ZSBQQ1IgTWV0aG9kcyBm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Cs/>
                <w:color w:val="000000" w:themeColor="text1"/>
                <w:sz w:val="22"/>
                <w:szCs w:val="22"/>
              </w:rPr>
              <w:t>AAIC 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CGACACCCCTGATAAACA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E5630E" w:rsidRDefault="0084362E" w:rsidP="00640637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E5630E">
              <w:rPr>
                <w:color w:val="000000"/>
                <w:sz w:val="22"/>
                <w:szCs w:val="22"/>
              </w:rPr>
              <w:t>AAF/I 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5630E">
              <w:rPr>
                <w:i/>
                <w:iCs/>
                <w:color w:val="000000" w:themeColor="text1"/>
                <w:sz w:val="22"/>
                <w:szCs w:val="22"/>
              </w:rPr>
              <w:t>aagA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E5630E" w:rsidRDefault="0084362E" w:rsidP="00640637">
            <w:pPr>
              <w:rPr>
                <w:sz w:val="22"/>
                <w:szCs w:val="22"/>
              </w:rPr>
            </w:pPr>
            <w:proofErr w:type="spellStart"/>
            <w:r w:rsidRPr="00E5630E">
              <w:rPr>
                <w:color w:val="000000"/>
                <w:sz w:val="22"/>
                <w:szCs w:val="22"/>
              </w:rPr>
              <w:t>TCTATCTRGGGGGGCTAACGCT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 w:rsidRPr="00E5630E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E5630E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E5630E">
              <w:rPr>
                <w:color w:val="000000"/>
                <w:sz w:val="22"/>
                <w:szCs w:val="22"/>
              </w:rPr>
              <w:t>AAF/I 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E5630E" w:rsidRDefault="0084362E" w:rsidP="00640637">
            <w:pPr>
              <w:rPr>
                <w:iCs/>
                <w:sz w:val="22"/>
                <w:szCs w:val="22"/>
              </w:rPr>
            </w:pPr>
            <w:proofErr w:type="spellStart"/>
            <w:r w:rsidRPr="00E5630E">
              <w:rPr>
                <w:color w:val="000000"/>
                <w:sz w:val="22"/>
                <w:szCs w:val="22"/>
              </w:rPr>
              <w:t>ACCTGTTCCCCATAACCAGACC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I 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aaf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color w:val="000000"/>
                <w:sz w:val="22"/>
                <w:szCs w:val="22"/>
              </w:rPr>
              <w:t>CTACTTTATTATCAAGTGGAGCCGCT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I 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color w:val="000000"/>
                <w:sz w:val="22"/>
                <w:szCs w:val="22"/>
              </w:rPr>
              <w:t>GGAGAGGCCAGAGTGAATCCTG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II 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aag3A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color w:val="000000"/>
                <w:sz w:val="22"/>
                <w:szCs w:val="22"/>
              </w:rPr>
              <w:t>CCAGTTATTACAGGGTAACAAGGGA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II 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TTGGTCTGGAATAACAACTTGAAC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V 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i/>
                <w:iCs/>
                <w:color w:val="000000" w:themeColor="text1"/>
                <w:sz w:val="22"/>
                <w:szCs w:val="22"/>
              </w:rPr>
              <w:t>aag4A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color w:val="000000"/>
                <w:sz w:val="22"/>
                <w:szCs w:val="22"/>
              </w:rPr>
              <w:t>TGAGTTGTGGGGCTAYCTGG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Cb2lzZW48L0F1dGhvcj48WWVhcj4yMDEyPC9ZZWFyPjxS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 w:rsidRPr="00651137">
              <w:rPr>
                <w:color w:val="000000"/>
                <w:sz w:val="22"/>
                <w:szCs w:val="22"/>
              </w:rPr>
              <w:t>AAF/IV 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51137">
              <w:rPr>
                <w:color w:val="000000"/>
                <w:sz w:val="22"/>
                <w:szCs w:val="22"/>
              </w:rPr>
              <w:t>CACCATAAGCCGCCAAATAAGC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309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ETE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LT-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eltB</w:t>
            </w:r>
            <w:proofErr w:type="spellEnd"/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CGGCGTTACTATCCTCT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761124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LT-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GGTCTCGGTCAGATATGT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STp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estB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E5630E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CTTTCCCCTCTTTTAGTCA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E5630E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E5630E" w:rsidRDefault="0084362E" w:rsidP="00640637">
            <w:pPr>
              <w:rPr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STp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E5630E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CAGGCAGGATTACAACAAA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E5630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E5630E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STh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estA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TACAAGCAGGATTACAACA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STh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AGTGGTCCTGAAAGCAT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EatA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eatA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CGGCGTTACTATCCTCT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EatA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TATCCAGTCAGCACCCAC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EtpA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etpA</w:t>
            </w:r>
            <w:proofErr w:type="spellEnd"/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GTTCAGGCAGTATCCAGA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4362E" w:rsidRDefault="0084362E" w:rsidP="00C523D9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C523D9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LdWhsbWFubjwvQXV0aG9yPjxZZWFyPjIwMTk8L1llYXI+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</w:fldData>
              </w:fldChar>
            </w:r>
            <w:r w:rsidR="00C523D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C523D9">
              <w:rPr>
                <w:color w:val="000000"/>
                <w:sz w:val="22"/>
                <w:szCs w:val="22"/>
              </w:rPr>
            </w:r>
            <w:r w:rsidR="00C523D9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C523D9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 w:themeColor="text1"/>
                <w:sz w:val="22"/>
                <w:szCs w:val="22"/>
              </w:rPr>
              <w:t>EtpA</w:t>
            </w:r>
            <w:proofErr w:type="spellEnd"/>
            <w:r>
              <w:rPr>
                <w:iCs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:rsidR="0084362E" w:rsidRPr="00651137" w:rsidRDefault="0084362E" w:rsidP="00640637">
            <w:pPr>
              <w:rPr>
                <w:color w:val="000000"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GGTGTAGCTGTCTGACCAC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84362E" w:rsidRPr="00651137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84362E" w:rsidRPr="00651137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6D1DC2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761124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362E" w:rsidRPr="00761124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84362E" w:rsidRDefault="0084362E" w:rsidP="00640637">
            <w:pPr>
              <w:ind w:hanging="17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362E" w:rsidRPr="00761124" w:rsidTr="0084362E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62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362E" w:rsidRDefault="0084362E" w:rsidP="006406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362E" w:rsidRDefault="0084362E" w:rsidP="0064063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62E" w:rsidRDefault="0084362E" w:rsidP="00640637">
            <w:pPr>
              <w:ind w:hanging="173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:rsidR="0084362E" w:rsidRPr="00BD2D16" w:rsidRDefault="00761124" w:rsidP="00640637">
      <w:pPr>
        <w:rPr>
          <w:rStyle w:val="Hyperlink"/>
          <w:color w:val="000000"/>
          <w:sz w:val="22"/>
          <w:szCs w:val="22"/>
          <w:u w:val="none"/>
        </w:rPr>
      </w:pPr>
      <w:r w:rsidRPr="00761124">
        <w:rPr>
          <w:color w:val="000000" w:themeColor="text1"/>
          <w:sz w:val="22"/>
          <w:szCs w:val="22"/>
          <w:shd w:val="clear" w:color="auto" w:fill="FFFFFF"/>
        </w:rPr>
        <w:t xml:space="preserve">EAEC, </w:t>
      </w:r>
      <w:proofErr w:type="spellStart"/>
      <w:r w:rsidRPr="00761124">
        <w:rPr>
          <w:color w:val="000000" w:themeColor="text1"/>
          <w:sz w:val="22"/>
          <w:szCs w:val="22"/>
          <w:shd w:val="clear" w:color="auto" w:fill="FFFFFF"/>
        </w:rPr>
        <w:t>enteroaggregative</w:t>
      </w:r>
      <w:proofErr w:type="spellEnd"/>
      <w:r w:rsidRPr="00761124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61124">
        <w:rPr>
          <w:i/>
          <w:iCs/>
          <w:color w:val="000000" w:themeColor="text1"/>
          <w:sz w:val="22"/>
          <w:szCs w:val="22"/>
          <w:shd w:val="clear" w:color="auto" w:fill="FFFFFF"/>
        </w:rPr>
        <w:t>Escherichia coli</w:t>
      </w:r>
      <w:r w:rsidRPr="00761124">
        <w:rPr>
          <w:color w:val="000000" w:themeColor="text1"/>
          <w:sz w:val="22"/>
          <w:szCs w:val="22"/>
          <w:shd w:val="clear" w:color="auto" w:fill="FFFFFF"/>
        </w:rPr>
        <w:t>;</w:t>
      </w:r>
      <w:r w:rsidRPr="00761124">
        <w:rPr>
          <w:i/>
          <w:iCs/>
          <w:color w:val="000000" w:themeColor="text1"/>
          <w:kern w:val="36"/>
          <w:sz w:val="22"/>
          <w:szCs w:val="22"/>
        </w:rPr>
        <w:t xml:space="preserve"> </w:t>
      </w:r>
      <w:r w:rsidRPr="00761124">
        <w:rPr>
          <w:color w:val="000000" w:themeColor="text1"/>
          <w:kern w:val="36"/>
          <w:sz w:val="22"/>
          <w:szCs w:val="22"/>
        </w:rPr>
        <w:t xml:space="preserve">EPEC, </w:t>
      </w:r>
      <w:proofErr w:type="spellStart"/>
      <w:r w:rsidRPr="00761124">
        <w:rPr>
          <w:color w:val="000000" w:themeColor="text1"/>
          <w:sz w:val="22"/>
          <w:szCs w:val="22"/>
          <w:shd w:val="clear" w:color="auto" w:fill="FFFFFF"/>
        </w:rPr>
        <w:t>enteropathogenic</w:t>
      </w:r>
      <w:proofErr w:type="spellEnd"/>
      <w:r w:rsidRPr="00761124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61124">
        <w:rPr>
          <w:i/>
          <w:iCs/>
          <w:color w:val="000000" w:themeColor="text1"/>
          <w:sz w:val="22"/>
          <w:szCs w:val="22"/>
          <w:shd w:val="clear" w:color="auto" w:fill="FFFFFF"/>
        </w:rPr>
        <w:t>Escherichia</w:t>
      </w:r>
      <w:r w:rsidRPr="00761124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61124">
        <w:rPr>
          <w:i/>
          <w:iCs/>
          <w:color w:val="000000" w:themeColor="text1"/>
          <w:sz w:val="22"/>
          <w:szCs w:val="22"/>
          <w:shd w:val="clear" w:color="auto" w:fill="FFFFFF"/>
        </w:rPr>
        <w:t>coli</w:t>
      </w:r>
      <w:r w:rsidRPr="00761124">
        <w:rPr>
          <w:color w:val="000000" w:themeColor="text1"/>
          <w:kern w:val="36"/>
          <w:sz w:val="22"/>
          <w:szCs w:val="22"/>
        </w:rPr>
        <w:t>; ETEC</w:t>
      </w:r>
      <w:r w:rsidRPr="00761124">
        <w:rPr>
          <w:i/>
          <w:iCs/>
          <w:color w:val="000000" w:themeColor="text1"/>
          <w:kern w:val="36"/>
          <w:sz w:val="22"/>
          <w:szCs w:val="22"/>
        </w:rPr>
        <w:t xml:space="preserve">, </w:t>
      </w:r>
      <w:proofErr w:type="spellStart"/>
      <w:r w:rsidRPr="00761124">
        <w:rPr>
          <w:color w:val="000000" w:themeColor="text1"/>
          <w:kern w:val="36"/>
          <w:sz w:val="22"/>
          <w:szCs w:val="22"/>
        </w:rPr>
        <w:t>enterotoxigenic</w:t>
      </w:r>
      <w:proofErr w:type="spellEnd"/>
      <w:r w:rsidRPr="00761124">
        <w:rPr>
          <w:color w:val="000000" w:themeColor="text1"/>
          <w:kern w:val="36"/>
          <w:sz w:val="22"/>
          <w:szCs w:val="22"/>
        </w:rPr>
        <w:t> </w:t>
      </w:r>
      <w:r w:rsidRPr="00761124">
        <w:rPr>
          <w:i/>
          <w:iCs/>
          <w:color w:val="000000" w:themeColor="text1"/>
          <w:sz w:val="22"/>
          <w:szCs w:val="22"/>
          <w:shd w:val="clear" w:color="auto" w:fill="FFFFFF"/>
        </w:rPr>
        <w:t>Escherichia</w:t>
      </w:r>
      <w:r w:rsidRPr="00761124">
        <w:rPr>
          <w:i/>
          <w:iCs/>
          <w:color w:val="000000" w:themeColor="text1"/>
          <w:kern w:val="36"/>
          <w:sz w:val="22"/>
          <w:szCs w:val="22"/>
        </w:rPr>
        <w:t xml:space="preserve"> coli</w:t>
      </w:r>
      <w:bookmarkStart w:id="6" w:name="OLE_LINK55"/>
      <w:bookmarkStart w:id="7" w:name="OLE_LINK56"/>
      <w:bookmarkEnd w:id="3"/>
      <w:bookmarkEnd w:id="4"/>
      <w:r w:rsidR="00966B8F" w:rsidRPr="00966B8F">
        <w:rPr>
          <w:iCs/>
          <w:color w:val="000000" w:themeColor="text1"/>
          <w:sz w:val="22"/>
          <w:szCs w:val="22"/>
          <w:shd w:val="clear" w:color="auto" w:fill="FFFFFF"/>
        </w:rPr>
        <w:t xml:space="preserve">                       </w:t>
      </w:r>
      <w:bookmarkEnd w:id="6"/>
      <w:bookmarkEnd w:id="7"/>
    </w:p>
    <w:p w:rsidR="00BD2D16" w:rsidRDefault="00BD2D16" w:rsidP="00640637">
      <w:pPr>
        <w:rPr>
          <w:rStyle w:val="Hyperlink"/>
          <w:b/>
          <w:color w:val="auto"/>
          <w:sz w:val="22"/>
          <w:szCs w:val="22"/>
          <w:u w:val="none"/>
        </w:rPr>
      </w:pPr>
    </w:p>
    <w:p w:rsidR="0084362E" w:rsidRPr="0084362E" w:rsidRDefault="0084362E" w:rsidP="00640637">
      <w:pPr>
        <w:rPr>
          <w:rStyle w:val="Hyperlink"/>
          <w:b/>
          <w:color w:val="auto"/>
          <w:sz w:val="22"/>
          <w:szCs w:val="22"/>
          <w:u w:val="none"/>
        </w:rPr>
      </w:pPr>
      <w:r w:rsidRPr="0084362E">
        <w:rPr>
          <w:rStyle w:val="Hyperlink"/>
          <w:b/>
          <w:color w:val="auto"/>
          <w:sz w:val="22"/>
          <w:szCs w:val="22"/>
          <w:u w:val="none"/>
        </w:rPr>
        <w:t>References</w:t>
      </w:r>
    </w:p>
    <w:p w:rsidR="00C523D9" w:rsidRPr="00C523D9" w:rsidRDefault="0084362E" w:rsidP="00C523D9">
      <w:pPr>
        <w:pStyle w:val="EndNoteBibliography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C523D9" w:rsidRPr="00C523D9">
        <w:t>1.</w:t>
      </w:r>
      <w:r w:rsidR="00C523D9" w:rsidRPr="00C523D9">
        <w:tab/>
        <w:t>Liu J, Gratz J, Amour C, Nshama R, Walongo T, Maro A, et al. Optimization of Quantitative PCR Methods for Enteropathogen Detection. PLoS One. 2016;11(6):e0158199. doi: 10.1371/journal.pone.0158199. PubMed PMID: 27336160; PubMed Central PMCID: PMCPMC4918952.</w:t>
      </w:r>
    </w:p>
    <w:p w:rsidR="00C523D9" w:rsidRPr="00C523D9" w:rsidRDefault="00C523D9" w:rsidP="00C523D9">
      <w:pPr>
        <w:pStyle w:val="EndNoteBibliography"/>
      </w:pPr>
      <w:r w:rsidRPr="00C523D9">
        <w:t>2.</w:t>
      </w:r>
      <w:r w:rsidRPr="00C523D9">
        <w:tab/>
        <w:t>Boisen N, Scheutz F, Rasko DA, Redman JC, Persson S, Simon J, et al. Genomic characterization of enteroaggregative Escherichia coli from children in Mali. J Infect Dis. 2012;205(3):431-44. doi: 10.1093/infdis/jir757. PubMed PMID: 22184729; PubMed Central PMCID: PMCPMC3256949.</w:t>
      </w:r>
    </w:p>
    <w:p w:rsidR="00C523D9" w:rsidRPr="00C523D9" w:rsidRDefault="00C523D9" w:rsidP="00C523D9">
      <w:pPr>
        <w:pStyle w:val="EndNoteBibliography"/>
      </w:pPr>
      <w:r w:rsidRPr="00C523D9">
        <w:lastRenderedPageBreak/>
        <w:t>3.</w:t>
      </w:r>
      <w:r w:rsidRPr="00C523D9">
        <w:tab/>
        <w:t>Kuhlmann FM, Martin J, Hazen TH, Vickers TJ, Pashos M, Okhuysen PC, et al. Conservation and global distribution of non-canonical antigens in Enterotoxigenic Escherichia coli. PLoS Negl Trop Dis. 2019;13(11):e0007825. doi: 10.1371/journal.pntd.0007825. PubMed PMID: 31756188; PubMed Central PMCID: PMCPMC6897418.</w:t>
      </w:r>
    </w:p>
    <w:p w:rsidR="00F41D03" w:rsidRPr="00F41D03" w:rsidRDefault="0084362E" w:rsidP="00640637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F41D03" w:rsidRPr="00F41D03" w:rsidSect="00E6399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e9pddc2wa0uedz2mvefvfzz5xd2x05zfa&quot;&gt;R21&lt;record-ids&gt;&lt;item&gt;17&lt;/item&gt;&lt;/record-ids&gt;&lt;/item&gt;&lt;/Libraries&gt;"/>
  </w:docVars>
  <w:rsids>
    <w:rsidRoot w:val="00FD09E8"/>
    <w:rsid w:val="00074628"/>
    <w:rsid w:val="000E1843"/>
    <w:rsid w:val="000E5F6F"/>
    <w:rsid w:val="000E6DF4"/>
    <w:rsid w:val="00107373"/>
    <w:rsid w:val="00123A0C"/>
    <w:rsid w:val="00147A9C"/>
    <w:rsid w:val="001B2CDA"/>
    <w:rsid w:val="003125F8"/>
    <w:rsid w:val="00374609"/>
    <w:rsid w:val="004027A4"/>
    <w:rsid w:val="00446D7D"/>
    <w:rsid w:val="00482C29"/>
    <w:rsid w:val="00515564"/>
    <w:rsid w:val="005E693C"/>
    <w:rsid w:val="006404BA"/>
    <w:rsid w:val="00640637"/>
    <w:rsid w:val="00651137"/>
    <w:rsid w:val="00652CE6"/>
    <w:rsid w:val="00663B24"/>
    <w:rsid w:val="00673907"/>
    <w:rsid w:val="006D1DC2"/>
    <w:rsid w:val="00724C86"/>
    <w:rsid w:val="00740285"/>
    <w:rsid w:val="00761124"/>
    <w:rsid w:val="00765369"/>
    <w:rsid w:val="007B7BAE"/>
    <w:rsid w:val="007F35B1"/>
    <w:rsid w:val="008204F4"/>
    <w:rsid w:val="00834D90"/>
    <w:rsid w:val="0084362E"/>
    <w:rsid w:val="00867530"/>
    <w:rsid w:val="00921A08"/>
    <w:rsid w:val="00966B8F"/>
    <w:rsid w:val="009941DE"/>
    <w:rsid w:val="009B7175"/>
    <w:rsid w:val="00A171ED"/>
    <w:rsid w:val="00A22506"/>
    <w:rsid w:val="00A41E84"/>
    <w:rsid w:val="00AB4AA2"/>
    <w:rsid w:val="00B0648E"/>
    <w:rsid w:val="00B15CF1"/>
    <w:rsid w:val="00B27A88"/>
    <w:rsid w:val="00B3154E"/>
    <w:rsid w:val="00B34A41"/>
    <w:rsid w:val="00B4768D"/>
    <w:rsid w:val="00B765A3"/>
    <w:rsid w:val="00BD2D16"/>
    <w:rsid w:val="00C20E7A"/>
    <w:rsid w:val="00C523D9"/>
    <w:rsid w:val="00C73274"/>
    <w:rsid w:val="00C81BE3"/>
    <w:rsid w:val="00CE3D75"/>
    <w:rsid w:val="00D565B9"/>
    <w:rsid w:val="00DC2CFF"/>
    <w:rsid w:val="00DD0B32"/>
    <w:rsid w:val="00E5543A"/>
    <w:rsid w:val="00E5630E"/>
    <w:rsid w:val="00E6399C"/>
    <w:rsid w:val="00F176BA"/>
    <w:rsid w:val="00F23D78"/>
    <w:rsid w:val="00F41D03"/>
    <w:rsid w:val="00F57F5E"/>
    <w:rsid w:val="00FB045F"/>
    <w:rsid w:val="00FD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F7312-2AAC-4F77-B33E-38AA5BEE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09E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09E8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5564"/>
  </w:style>
  <w:style w:type="paragraph" w:styleId="BalloonText">
    <w:name w:val="Balloon Text"/>
    <w:basedOn w:val="Normal"/>
    <w:link w:val="BalloonTextChar"/>
    <w:uiPriority w:val="99"/>
    <w:semiHidden/>
    <w:unhideWhenUsed/>
    <w:rsid w:val="00966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B8F"/>
    <w:rPr>
      <w:rFonts w:ascii="Segoe UI" w:eastAsia="Times New Roman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966B8F"/>
  </w:style>
  <w:style w:type="character" w:styleId="FollowedHyperlink">
    <w:name w:val="FollowedHyperlink"/>
    <w:basedOn w:val="DefaultParagraphFont"/>
    <w:uiPriority w:val="99"/>
    <w:semiHidden/>
    <w:unhideWhenUsed/>
    <w:rsid w:val="00F41D0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36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62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362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62E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5</cp:revision>
  <dcterms:created xsi:type="dcterms:W3CDTF">2023-04-13T19:43:00Z</dcterms:created>
  <dcterms:modified xsi:type="dcterms:W3CDTF">2023-04-13T19:54:00Z</dcterms:modified>
</cp:coreProperties>
</file>